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43431" w14:textId="0BF6D3AE" w:rsidR="00875504" w:rsidRPr="008D2DA9" w:rsidRDefault="00331A6A" w:rsidP="00331A6A">
      <w:pPr>
        <w:spacing w:line="480" w:lineRule="auto"/>
        <w:rPr>
          <w:rFonts w:ascii="Times New Roman" w:hAnsi="Times New Roman" w:cs="Times New Roman"/>
          <w:b/>
          <w:bCs/>
          <w:sz w:val="28"/>
          <w:szCs w:val="36"/>
        </w:rPr>
      </w:pPr>
      <w:r w:rsidRPr="008D2DA9">
        <w:rPr>
          <w:rFonts w:ascii="Times New Roman" w:hAnsi="Times New Roman" w:cs="Times New Roman"/>
          <w:b/>
          <w:bCs/>
          <w:sz w:val="28"/>
          <w:szCs w:val="36"/>
        </w:rPr>
        <w:t>Supplementary Figure</w:t>
      </w:r>
      <w:r w:rsidRPr="008D2DA9">
        <w:rPr>
          <w:rFonts w:ascii="Times New Roman" w:hAnsi="Times New Roman" w:cs="Times New Roman" w:hint="eastAsia"/>
          <w:b/>
          <w:bCs/>
          <w:sz w:val="28"/>
          <w:szCs w:val="36"/>
        </w:rPr>
        <w:t>s</w:t>
      </w:r>
      <w:r w:rsidRPr="008D2DA9">
        <w:rPr>
          <w:rFonts w:ascii="Times New Roman" w:hAnsi="Times New Roman" w:cs="Times New Roman"/>
          <w:b/>
          <w:bCs/>
          <w:sz w:val="28"/>
          <w:szCs w:val="36"/>
        </w:rPr>
        <w:t xml:space="preserve"> Captions</w:t>
      </w:r>
    </w:p>
    <w:p w14:paraId="27EE6299" w14:textId="3D503C6E" w:rsidR="00331A6A" w:rsidRDefault="00331A6A" w:rsidP="00331A6A">
      <w:pPr>
        <w:spacing w:line="480" w:lineRule="auto"/>
        <w:rPr>
          <w:rFonts w:ascii="Times New Roman" w:hAnsi="Times New Roman" w:cs="Times New Roman"/>
        </w:rPr>
      </w:pPr>
      <w:r w:rsidRPr="007E327E">
        <w:rPr>
          <w:rFonts w:ascii="Times New Roman" w:hAnsi="Times New Roman" w:cs="Times New Roman"/>
          <w:b/>
          <w:bCs/>
        </w:rPr>
        <w:t>Supplementary Figure</w:t>
      </w:r>
      <w:r w:rsidRPr="007E327E">
        <w:rPr>
          <w:rFonts w:ascii="Times New Roman" w:hAnsi="Times New Roman" w:cs="Times New Roman" w:hint="eastAsia"/>
          <w:b/>
          <w:bCs/>
        </w:rPr>
        <w:t>s</w:t>
      </w:r>
      <w:r w:rsidRPr="007E327E">
        <w:rPr>
          <w:rFonts w:ascii="Times New Roman" w:hAnsi="Times New Roman" w:cs="Times New Roman"/>
          <w:b/>
          <w:bCs/>
        </w:rPr>
        <w:t xml:space="preserve"> </w:t>
      </w:r>
      <w:r w:rsidRPr="007E327E">
        <w:rPr>
          <w:rFonts w:ascii="Times New Roman" w:hAnsi="Times New Roman" w:cs="Times New Roman"/>
          <w:b/>
          <w:bCs/>
        </w:rPr>
        <w:t>S1:</w:t>
      </w:r>
      <w:r>
        <w:rPr>
          <w:rFonts w:ascii="Times New Roman" w:hAnsi="Times New Roman" w:cs="Times New Roman"/>
        </w:rPr>
        <w:t xml:space="preserve"> </w:t>
      </w:r>
      <w:r w:rsidRPr="00331A6A">
        <w:rPr>
          <w:rFonts w:ascii="Times New Roman" w:hAnsi="Times New Roman" w:cs="Times New Roman"/>
        </w:rPr>
        <w:t>SRSF11 protein levels detected by WB analysis in Cohort 1 samples. N represents the normal adjacent tissue and T represents the tumor tissues.</w:t>
      </w:r>
    </w:p>
    <w:p w14:paraId="4A2B2685" w14:textId="77777777" w:rsidR="007E327E" w:rsidRDefault="007E327E" w:rsidP="00331A6A">
      <w:pPr>
        <w:spacing w:line="480" w:lineRule="auto"/>
        <w:rPr>
          <w:rFonts w:ascii="Times New Roman" w:hAnsi="Times New Roman" w:cs="Times New Roman"/>
        </w:rPr>
      </w:pPr>
    </w:p>
    <w:p w14:paraId="1723746F" w14:textId="74719EFE" w:rsidR="00331A6A" w:rsidRDefault="00331A6A" w:rsidP="00331A6A">
      <w:pPr>
        <w:spacing w:line="480" w:lineRule="auto"/>
        <w:rPr>
          <w:rFonts w:ascii="Times New Roman" w:hAnsi="Times New Roman" w:cs="Times New Roman"/>
        </w:rPr>
      </w:pPr>
      <w:r w:rsidRPr="007E327E">
        <w:rPr>
          <w:rFonts w:ascii="Times New Roman" w:hAnsi="Times New Roman" w:cs="Times New Roman"/>
          <w:b/>
          <w:bCs/>
        </w:rPr>
        <w:t>Supplementary Figure</w:t>
      </w:r>
      <w:r w:rsidRPr="007E327E">
        <w:rPr>
          <w:rFonts w:ascii="Times New Roman" w:hAnsi="Times New Roman" w:cs="Times New Roman" w:hint="eastAsia"/>
          <w:b/>
          <w:bCs/>
        </w:rPr>
        <w:t>s</w:t>
      </w:r>
      <w:r w:rsidRPr="007E327E">
        <w:rPr>
          <w:rFonts w:ascii="Times New Roman" w:hAnsi="Times New Roman" w:cs="Times New Roman"/>
          <w:b/>
          <w:bCs/>
        </w:rPr>
        <w:t xml:space="preserve"> S</w:t>
      </w:r>
      <w:r w:rsidRPr="007E327E">
        <w:rPr>
          <w:rFonts w:ascii="Times New Roman" w:hAnsi="Times New Roman" w:cs="Times New Roman"/>
          <w:b/>
          <w:bCs/>
        </w:rPr>
        <w:t>2</w:t>
      </w:r>
      <w:r w:rsidRPr="007E327E">
        <w:rPr>
          <w:rFonts w:ascii="Times New Roman" w:hAnsi="Times New Roman" w:cs="Times New Roman"/>
          <w:b/>
          <w:bCs/>
        </w:rPr>
        <w:t>:</w:t>
      </w:r>
      <w:r w:rsidRPr="00331A6A">
        <w:t xml:space="preserve"> </w:t>
      </w:r>
      <w:r w:rsidRPr="00331A6A">
        <w:rPr>
          <w:rFonts w:ascii="Times New Roman" w:hAnsi="Times New Roman" w:cs="Times New Roman"/>
        </w:rPr>
        <w:t>WB analysis of EMT markers, E-cadherin and N-cadherin in SW480 cells after treatment with SRSF11 overexpression or knockdown of SRSF11 or HSPA12A.</w:t>
      </w:r>
    </w:p>
    <w:p w14:paraId="45ED7EF1" w14:textId="77777777" w:rsidR="007E327E" w:rsidRDefault="007E327E" w:rsidP="00331A6A">
      <w:pPr>
        <w:spacing w:line="480" w:lineRule="auto"/>
        <w:rPr>
          <w:rFonts w:ascii="Times New Roman" w:hAnsi="Times New Roman" w:cs="Times New Roman" w:hint="eastAsia"/>
        </w:rPr>
      </w:pPr>
    </w:p>
    <w:p w14:paraId="2ED04E68" w14:textId="432BC961" w:rsidR="00331A6A" w:rsidRDefault="00331A6A" w:rsidP="00331A6A">
      <w:pPr>
        <w:spacing w:line="480" w:lineRule="auto"/>
        <w:rPr>
          <w:rFonts w:ascii="Times New Roman" w:hAnsi="Times New Roman" w:cs="Times New Roman"/>
        </w:rPr>
      </w:pPr>
      <w:r w:rsidRPr="007E327E">
        <w:rPr>
          <w:rFonts w:ascii="Times New Roman" w:hAnsi="Times New Roman" w:cs="Times New Roman"/>
          <w:b/>
          <w:bCs/>
        </w:rPr>
        <w:t>Supplementary Figure</w:t>
      </w:r>
      <w:r w:rsidRPr="007E327E">
        <w:rPr>
          <w:rFonts w:ascii="Times New Roman" w:hAnsi="Times New Roman" w:cs="Times New Roman" w:hint="eastAsia"/>
          <w:b/>
          <w:bCs/>
        </w:rPr>
        <w:t>s</w:t>
      </w:r>
      <w:r w:rsidRPr="007E327E">
        <w:rPr>
          <w:rFonts w:ascii="Times New Roman" w:hAnsi="Times New Roman" w:cs="Times New Roman"/>
          <w:b/>
          <w:bCs/>
        </w:rPr>
        <w:t xml:space="preserve"> S</w:t>
      </w:r>
      <w:r w:rsidRPr="007E327E">
        <w:rPr>
          <w:rFonts w:ascii="Times New Roman" w:hAnsi="Times New Roman" w:cs="Times New Roman"/>
          <w:b/>
          <w:bCs/>
        </w:rPr>
        <w:t>3</w:t>
      </w:r>
      <w:r w:rsidRPr="007E327E">
        <w:rPr>
          <w:rFonts w:ascii="Times New Roman" w:hAnsi="Times New Roman" w:cs="Times New Roman"/>
          <w:b/>
          <w:bCs/>
        </w:rPr>
        <w:t>:</w:t>
      </w:r>
      <w:r w:rsidRPr="007E327E">
        <w:rPr>
          <w:b/>
          <w:bCs/>
        </w:rPr>
        <w:t xml:space="preserve"> </w:t>
      </w:r>
      <w:r w:rsidRPr="00331A6A">
        <w:rPr>
          <w:rFonts w:ascii="Times New Roman" w:hAnsi="Times New Roman" w:cs="Times New Roman"/>
        </w:rPr>
        <w:t>Prediction of the possibility of the combination between HSPA12A-Ex2+ and E-cadherin (above) and</w:t>
      </w:r>
      <w:r>
        <w:rPr>
          <w:rFonts w:ascii="Times New Roman" w:hAnsi="Times New Roman" w:cs="Times New Roman" w:hint="eastAsia"/>
        </w:rPr>
        <w:t xml:space="preserve"> </w:t>
      </w:r>
      <w:r w:rsidRPr="00331A6A">
        <w:rPr>
          <w:rFonts w:ascii="Times New Roman" w:hAnsi="Times New Roman" w:cs="Times New Roman"/>
        </w:rPr>
        <w:t xml:space="preserve">N-cadherin (below) via </w:t>
      </w:r>
      <w:proofErr w:type="spellStart"/>
      <w:r w:rsidRPr="00331A6A">
        <w:rPr>
          <w:rFonts w:ascii="Times New Roman" w:hAnsi="Times New Roman" w:cs="Times New Roman"/>
        </w:rPr>
        <w:t>LncTar</w:t>
      </w:r>
      <w:proofErr w:type="spellEnd"/>
      <w:r w:rsidRPr="00331A6A">
        <w:rPr>
          <w:rFonts w:ascii="Times New Roman" w:hAnsi="Times New Roman" w:cs="Times New Roman"/>
        </w:rPr>
        <w:t xml:space="preserve"> tool.</w:t>
      </w:r>
    </w:p>
    <w:p w14:paraId="01D96250" w14:textId="77777777" w:rsidR="007E327E" w:rsidRDefault="007E327E" w:rsidP="00331A6A">
      <w:pPr>
        <w:spacing w:line="480" w:lineRule="auto"/>
        <w:rPr>
          <w:rFonts w:ascii="Times New Roman" w:hAnsi="Times New Roman" w:cs="Times New Roman"/>
        </w:rPr>
      </w:pPr>
    </w:p>
    <w:p w14:paraId="6401FA5F" w14:textId="0B9D42E6" w:rsidR="00331A6A" w:rsidRDefault="00331A6A" w:rsidP="00331A6A">
      <w:pPr>
        <w:spacing w:line="480" w:lineRule="auto"/>
        <w:rPr>
          <w:rFonts w:ascii="Times New Roman" w:hAnsi="Times New Roman" w:cs="Times New Roman"/>
        </w:rPr>
      </w:pPr>
      <w:r w:rsidRPr="007E327E">
        <w:rPr>
          <w:rFonts w:ascii="Times New Roman" w:hAnsi="Times New Roman" w:cs="Times New Roman"/>
          <w:b/>
          <w:bCs/>
        </w:rPr>
        <w:t>Supplementary Figure</w:t>
      </w:r>
      <w:r w:rsidRPr="007E327E">
        <w:rPr>
          <w:rFonts w:ascii="Times New Roman" w:hAnsi="Times New Roman" w:cs="Times New Roman" w:hint="eastAsia"/>
          <w:b/>
          <w:bCs/>
        </w:rPr>
        <w:t>s</w:t>
      </w:r>
      <w:r w:rsidRPr="007E327E">
        <w:rPr>
          <w:rFonts w:ascii="Times New Roman" w:hAnsi="Times New Roman" w:cs="Times New Roman"/>
          <w:b/>
          <w:bCs/>
        </w:rPr>
        <w:t xml:space="preserve"> S</w:t>
      </w:r>
      <w:r w:rsidRPr="007E327E">
        <w:rPr>
          <w:rFonts w:ascii="Times New Roman" w:hAnsi="Times New Roman" w:cs="Times New Roman"/>
          <w:b/>
          <w:bCs/>
        </w:rPr>
        <w:t>4</w:t>
      </w:r>
      <w:r w:rsidRPr="007E327E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</w:t>
      </w:r>
      <w:r w:rsidRPr="00331A6A">
        <w:rPr>
          <w:rFonts w:ascii="Times New Roman" w:hAnsi="Times New Roman" w:cs="Times New Roman"/>
        </w:rPr>
        <w:t>Prediction of the possibility of the combination between GO2 protein and HSPA12A-exon2 (left) or</w:t>
      </w:r>
      <w:r>
        <w:rPr>
          <w:rFonts w:ascii="Times New Roman" w:hAnsi="Times New Roman" w:cs="Times New Roman" w:hint="eastAsia"/>
        </w:rPr>
        <w:t xml:space="preserve"> </w:t>
      </w:r>
      <w:r w:rsidRPr="00331A6A">
        <w:rPr>
          <w:rFonts w:ascii="Times New Roman" w:hAnsi="Times New Roman" w:cs="Times New Roman"/>
        </w:rPr>
        <w:t xml:space="preserve">N-cadherin RNA (right) via </w:t>
      </w:r>
      <w:proofErr w:type="spellStart"/>
      <w:r w:rsidRPr="00331A6A">
        <w:rPr>
          <w:rFonts w:ascii="Times New Roman" w:hAnsi="Times New Roman" w:cs="Times New Roman"/>
        </w:rPr>
        <w:t>catRAPID</w:t>
      </w:r>
      <w:proofErr w:type="spellEnd"/>
      <w:r w:rsidRPr="00331A6A">
        <w:rPr>
          <w:rFonts w:ascii="Times New Roman" w:hAnsi="Times New Roman" w:cs="Times New Roman"/>
        </w:rPr>
        <w:t xml:space="preserve"> omics v2.0.</w:t>
      </w:r>
    </w:p>
    <w:p w14:paraId="2B1C2F00" w14:textId="77777777" w:rsidR="007E327E" w:rsidRDefault="007E327E" w:rsidP="00331A6A">
      <w:pPr>
        <w:spacing w:line="480" w:lineRule="auto"/>
        <w:rPr>
          <w:rFonts w:ascii="Times New Roman" w:hAnsi="Times New Roman" w:cs="Times New Roman" w:hint="eastAsia"/>
        </w:rPr>
      </w:pPr>
    </w:p>
    <w:p w14:paraId="46D0D3DD" w14:textId="5D64BB18" w:rsidR="00331A6A" w:rsidRPr="00331A6A" w:rsidRDefault="00331A6A" w:rsidP="00331A6A">
      <w:pPr>
        <w:spacing w:line="480" w:lineRule="auto"/>
        <w:rPr>
          <w:rFonts w:ascii="Times New Roman" w:hAnsi="Times New Roman" w:cs="Times New Roman" w:hint="eastAsia"/>
        </w:rPr>
      </w:pPr>
      <w:r w:rsidRPr="007E327E">
        <w:rPr>
          <w:rFonts w:ascii="Times New Roman" w:hAnsi="Times New Roman" w:cs="Times New Roman"/>
          <w:b/>
          <w:bCs/>
        </w:rPr>
        <w:t>Supplementary Figure</w:t>
      </w:r>
      <w:r w:rsidRPr="007E327E">
        <w:rPr>
          <w:rFonts w:ascii="Times New Roman" w:hAnsi="Times New Roman" w:cs="Times New Roman" w:hint="eastAsia"/>
          <w:b/>
          <w:bCs/>
        </w:rPr>
        <w:t>s</w:t>
      </w:r>
      <w:r w:rsidRPr="007E327E">
        <w:rPr>
          <w:rFonts w:ascii="Times New Roman" w:hAnsi="Times New Roman" w:cs="Times New Roman"/>
          <w:b/>
          <w:bCs/>
        </w:rPr>
        <w:t xml:space="preserve"> S</w:t>
      </w:r>
      <w:r w:rsidRPr="007E327E">
        <w:rPr>
          <w:rFonts w:ascii="Times New Roman" w:hAnsi="Times New Roman" w:cs="Times New Roman"/>
          <w:b/>
          <w:bCs/>
        </w:rPr>
        <w:t>5</w:t>
      </w:r>
      <w:r w:rsidRPr="007E327E">
        <w:rPr>
          <w:rFonts w:ascii="Times New Roman" w:hAnsi="Times New Roman" w:cs="Times New Roman"/>
          <w:b/>
          <w:bCs/>
        </w:rPr>
        <w:t>:</w:t>
      </w:r>
      <w:r w:rsidRPr="007E327E">
        <w:rPr>
          <w:rFonts w:ascii="Times New Roman" w:hAnsi="Times New Roman" w:cs="Times New Roman"/>
          <w:b/>
          <w:bCs/>
        </w:rPr>
        <w:t xml:space="preserve"> </w:t>
      </w:r>
      <w:r w:rsidRPr="00331A6A">
        <w:rPr>
          <w:rFonts w:ascii="Times New Roman" w:hAnsi="Times New Roman" w:cs="Times New Roman"/>
        </w:rPr>
        <w:t>Five potential phosphorylation sites of SRSF11 by PAK5 were marked as red color.</w:t>
      </w:r>
    </w:p>
    <w:sectPr w:rsidR="00331A6A" w:rsidRPr="00331A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A6A"/>
    <w:rsid w:val="00045899"/>
    <w:rsid w:val="00050DFC"/>
    <w:rsid w:val="00080275"/>
    <w:rsid w:val="00095371"/>
    <w:rsid w:val="000A7085"/>
    <w:rsid w:val="000B3A60"/>
    <w:rsid w:val="000D2C9B"/>
    <w:rsid w:val="000E1FD2"/>
    <w:rsid w:val="000E663E"/>
    <w:rsid w:val="000F7941"/>
    <w:rsid w:val="00107472"/>
    <w:rsid w:val="001202E1"/>
    <w:rsid w:val="00127251"/>
    <w:rsid w:val="00136699"/>
    <w:rsid w:val="00141995"/>
    <w:rsid w:val="001A0F37"/>
    <w:rsid w:val="001A4B0F"/>
    <w:rsid w:val="001B2949"/>
    <w:rsid w:val="001B36B9"/>
    <w:rsid w:val="001B4C99"/>
    <w:rsid w:val="001B62EF"/>
    <w:rsid w:val="001D3BBB"/>
    <w:rsid w:val="001D5A43"/>
    <w:rsid w:val="001E2482"/>
    <w:rsid w:val="001F7B6A"/>
    <w:rsid w:val="00214106"/>
    <w:rsid w:val="00217EEB"/>
    <w:rsid w:val="00233436"/>
    <w:rsid w:val="00237962"/>
    <w:rsid w:val="00271DF0"/>
    <w:rsid w:val="002805CA"/>
    <w:rsid w:val="00284382"/>
    <w:rsid w:val="002911EA"/>
    <w:rsid w:val="003017E3"/>
    <w:rsid w:val="00303DCD"/>
    <w:rsid w:val="00331A6A"/>
    <w:rsid w:val="00343712"/>
    <w:rsid w:val="00363496"/>
    <w:rsid w:val="003843D9"/>
    <w:rsid w:val="0038540A"/>
    <w:rsid w:val="003A4D51"/>
    <w:rsid w:val="003B46C5"/>
    <w:rsid w:val="003C6108"/>
    <w:rsid w:val="0041396D"/>
    <w:rsid w:val="004218A6"/>
    <w:rsid w:val="004906E1"/>
    <w:rsid w:val="004B100E"/>
    <w:rsid w:val="004B6177"/>
    <w:rsid w:val="004C0237"/>
    <w:rsid w:val="004C0972"/>
    <w:rsid w:val="004E07B1"/>
    <w:rsid w:val="00567ED5"/>
    <w:rsid w:val="005862AC"/>
    <w:rsid w:val="0059311D"/>
    <w:rsid w:val="00596C5C"/>
    <w:rsid w:val="005A43AA"/>
    <w:rsid w:val="005D315B"/>
    <w:rsid w:val="005F50B1"/>
    <w:rsid w:val="005F56B1"/>
    <w:rsid w:val="00613D64"/>
    <w:rsid w:val="00616B25"/>
    <w:rsid w:val="00663944"/>
    <w:rsid w:val="00674539"/>
    <w:rsid w:val="006931C5"/>
    <w:rsid w:val="006958C5"/>
    <w:rsid w:val="006A0C4D"/>
    <w:rsid w:val="006A4FE3"/>
    <w:rsid w:val="006B4E93"/>
    <w:rsid w:val="006C776C"/>
    <w:rsid w:val="00717B55"/>
    <w:rsid w:val="00730FFC"/>
    <w:rsid w:val="00741F4F"/>
    <w:rsid w:val="00746B10"/>
    <w:rsid w:val="00757840"/>
    <w:rsid w:val="00766EAE"/>
    <w:rsid w:val="007733F3"/>
    <w:rsid w:val="00792CA4"/>
    <w:rsid w:val="007A0775"/>
    <w:rsid w:val="007D7303"/>
    <w:rsid w:val="007E327E"/>
    <w:rsid w:val="007E738D"/>
    <w:rsid w:val="008157D3"/>
    <w:rsid w:val="00827F3D"/>
    <w:rsid w:val="00842FDE"/>
    <w:rsid w:val="00850964"/>
    <w:rsid w:val="00851E87"/>
    <w:rsid w:val="00863531"/>
    <w:rsid w:val="0086464C"/>
    <w:rsid w:val="00875504"/>
    <w:rsid w:val="0088448D"/>
    <w:rsid w:val="00896902"/>
    <w:rsid w:val="008C43C7"/>
    <w:rsid w:val="008D1C14"/>
    <w:rsid w:val="008D2DA9"/>
    <w:rsid w:val="008E24BC"/>
    <w:rsid w:val="008F27FA"/>
    <w:rsid w:val="00901AC3"/>
    <w:rsid w:val="00917CD7"/>
    <w:rsid w:val="00925ACF"/>
    <w:rsid w:val="009271C7"/>
    <w:rsid w:val="00930121"/>
    <w:rsid w:val="00933CD9"/>
    <w:rsid w:val="00962518"/>
    <w:rsid w:val="00975FD4"/>
    <w:rsid w:val="00986B22"/>
    <w:rsid w:val="009B3310"/>
    <w:rsid w:val="009B370A"/>
    <w:rsid w:val="009F6158"/>
    <w:rsid w:val="00A009F5"/>
    <w:rsid w:val="00A16996"/>
    <w:rsid w:val="00A3769F"/>
    <w:rsid w:val="00A5080B"/>
    <w:rsid w:val="00A834A8"/>
    <w:rsid w:val="00B3709F"/>
    <w:rsid w:val="00B5002B"/>
    <w:rsid w:val="00B65B58"/>
    <w:rsid w:val="00B9517F"/>
    <w:rsid w:val="00BA2CDF"/>
    <w:rsid w:val="00BA422E"/>
    <w:rsid w:val="00BB71EB"/>
    <w:rsid w:val="00C009BF"/>
    <w:rsid w:val="00C138F0"/>
    <w:rsid w:val="00C211CF"/>
    <w:rsid w:val="00C31168"/>
    <w:rsid w:val="00C57F40"/>
    <w:rsid w:val="00C628AF"/>
    <w:rsid w:val="00C637A1"/>
    <w:rsid w:val="00C8385B"/>
    <w:rsid w:val="00CB0E0D"/>
    <w:rsid w:val="00CD10F8"/>
    <w:rsid w:val="00CD2E70"/>
    <w:rsid w:val="00CD48F9"/>
    <w:rsid w:val="00CD7FE2"/>
    <w:rsid w:val="00D30691"/>
    <w:rsid w:val="00D344F8"/>
    <w:rsid w:val="00D72977"/>
    <w:rsid w:val="00D73986"/>
    <w:rsid w:val="00D91815"/>
    <w:rsid w:val="00D96932"/>
    <w:rsid w:val="00DD447C"/>
    <w:rsid w:val="00DF4022"/>
    <w:rsid w:val="00E418AA"/>
    <w:rsid w:val="00E51432"/>
    <w:rsid w:val="00E5782C"/>
    <w:rsid w:val="00E705BE"/>
    <w:rsid w:val="00E73FCC"/>
    <w:rsid w:val="00EB57AC"/>
    <w:rsid w:val="00EE0896"/>
    <w:rsid w:val="00EE2132"/>
    <w:rsid w:val="00EE36C5"/>
    <w:rsid w:val="00F046AC"/>
    <w:rsid w:val="00F36C8C"/>
    <w:rsid w:val="00F53593"/>
    <w:rsid w:val="00F564A1"/>
    <w:rsid w:val="00F61E8E"/>
    <w:rsid w:val="00F71E60"/>
    <w:rsid w:val="00FB4326"/>
    <w:rsid w:val="00FD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787A2E"/>
  <w15:chartTrackingRefBased/>
  <w15:docId w15:val="{4DB526ED-A9BF-D64A-9CEA-B9E396A95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er</dc:creator>
  <cp:keywords/>
  <dc:description/>
  <cp:lastModifiedBy>Sober</cp:lastModifiedBy>
  <cp:revision>3</cp:revision>
  <dcterms:created xsi:type="dcterms:W3CDTF">2022-11-01T08:00:00Z</dcterms:created>
  <dcterms:modified xsi:type="dcterms:W3CDTF">2022-11-01T08:04:00Z</dcterms:modified>
</cp:coreProperties>
</file>